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2820"/>
        <w:gridCol w:w="2780"/>
        <w:gridCol w:w="2940"/>
      </w:tblGrid>
      <w:tr w:rsidR="00EB245E" w:rsidRPr="00EB245E" w14:paraId="3D7FD9F7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71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ll counts V1 - Egr-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9D7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289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3171E2F6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A4C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48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FC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4512D495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BDA6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71AE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h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FB19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h</w:t>
            </w:r>
          </w:p>
        </w:tc>
      </w:tr>
      <w:tr w:rsidR="00EB245E" w:rsidRPr="00EB245E" w14:paraId="06CD677A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448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A8B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75A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6B51C883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64E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Ctrl Lam 05 Sec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950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4 1h Lam 02 Sec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7C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1 3h Lam01 Sec03</w:t>
            </w:r>
          </w:p>
        </w:tc>
      </w:tr>
      <w:tr w:rsidR="00EB245E" w:rsidRPr="00EB245E" w14:paraId="224980D9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470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75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5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CE0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</w:tc>
      </w:tr>
      <w:tr w:rsidR="00EB245E" w:rsidRPr="00EB245E" w14:paraId="32224216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BA2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5D2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ED3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0F467347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027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Ctrl Lam 05 Sec0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2B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4 1h Lam02 Sec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6F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1 3h Lam 01 Sec05</w:t>
            </w:r>
          </w:p>
        </w:tc>
      </w:tr>
      <w:tr w:rsidR="00EB245E" w:rsidRPr="00EB245E" w14:paraId="06AABB07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35F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9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65D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47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78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</w:tr>
      <w:tr w:rsidR="00EB245E" w:rsidRPr="00EB245E" w14:paraId="24F867C5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A0A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3D5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DC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16386295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ADE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Ctrl Lam 05 Sec0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A9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4 1h Lam 02 Sec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121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1 3h Lam 01 Sec04</w:t>
            </w:r>
          </w:p>
        </w:tc>
      </w:tr>
      <w:tr w:rsidR="00EB245E" w:rsidRPr="00EB245E" w14:paraId="3EB73129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B56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66D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4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1B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315</w:t>
            </w:r>
          </w:p>
        </w:tc>
      </w:tr>
      <w:tr w:rsidR="00EB245E" w:rsidRPr="00EB245E" w14:paraId="09F897D3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4A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4C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E92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25CCDB84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2989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6 Ctrl Lam 04 Sec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22DF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1h Lam07 Sec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7E07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2 3h Lam02 Sec02</w:t>
            </w:r>
          </w:p>
        </w:tc>
      </w:tr>
      <w:tr w:rsidR="00EB245E" w:rsidRPr="00EB245E" w14:paraId="0C39A3CF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0BE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6D0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8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390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1</w:t>
            </w:r>
          </w:p>
        </w:tc>
      </w:tr>
      <w:tr w:rsidR="00EB245E" w:rsidRPr="00EB245E" w14:paraId="0D887CE5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E7E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9EF8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701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B245E" w:rsidRPr="00EB245E" w14:paraId="1C6CF999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78F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6 Ctrl Lam 04 Sec0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5E5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1h Lam07 Sec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01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2 3h Lam02 Sec01</w:t>
            </w:r>
          </w:p>
        </w:tc>
      </w:tr>
      <w:tr w:rsidR="00EB245E" w:rsidRPr="00EB245E" w14:paraId="10D4755D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D4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2B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7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A72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2</w:t>
            </w:r>
          </w:p>
        </w:tc>
      </w:tr>
      <w:tr w:rsidR="00EB245E" w:rsidRPr="00EB245E" w14:paraId="0A917642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1D5E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7BE9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6E8B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B245E" w:rsidRPr="00EB245E" w14:paraId="33B4AEFA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7874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6 Ctrl Lam 04 Sec0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FA5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1h Lam07 Sec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F494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2 3h Lam02 Sec05</w:t>
            </w:r>
          </w:p>
        </w:tc>
      </w:tr>
      <w:tr w:rsidR="00EB245E" w:rsidRPr="00EB245E" w14:paraId="7B05A0D8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52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5A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6C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6</w:t>
            </w:r>
          </w:p>
        </w:tc>
      </w:tr>
      <w:tr w:rsidR="00EB245E" w:rsidRPr="00EB245E" w14:paraId="07F347B4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6A4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816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B8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6ED6AA95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68F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7 Ctrl Lam 03 Sec0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4B0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1h Lam04 Sec0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3FF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3h Lam03 Sec03</w:t>
            </w:r>
          </w:p>
        </w:tc>
      </w:tr>
      <w:tr w:rsidR="00EB245E" w:rsidRPr="00EB245E" w14:paraId="694218EB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128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F32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4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E3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</w:tr>
      <w:tr w:rsidR="00EB245E" w:rsidRPr="00EB245E" w14:paraId="3CADCA73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D54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97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FEA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3C22A810" w14:textId="77777777" w:rsidTr="00EB245E">
        <w:trPr>
          <w:trHeight w:val="2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FE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7 Ctrl Lam 03 Sec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CBB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1h Lam04 Sec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07D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3h Lam03 Sec06</w:t>
            </w:r>
          </w:p>
        </w:tc>
      </w:tr>
      <w:tr w:rsidR="00EB245E" w:rsidRPr="00EB245E" w14:paraId="5301FCBD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548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0D1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4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3F3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</w:p>
        </w:tc>
      </w:tr>
      <w:tr w:rsidR="00EB245E" w:rsidRPr="00EB245E" w14:paraId="3F68C5E1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B28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28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D21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1105C610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21A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7 Ctrl Lam 03 Sec0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AF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1h Lam04 Sec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006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3h Lam03 Sec04</w:t>
            </w:r>
          </w:p>
        </w:tc>
      </w:tr>
      <w:tr w:rsidR="00EB245E" w:rsidRPr="00EB245E" w14:paraId="2592C2B8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141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FD7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4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A34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</w:tr>
      <w:tr w:rsidR="00EB245E" w:rsidRPr="00EB245E" w14:paraId="47251E54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E43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BD8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38E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2644B02C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964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8 Ctrl Lam 03 Sec0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691A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7 1h Lam 03 Sec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FA51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3h Lam 04 Sec01</w:t>
            </w:r>
          </w:p>
        </w:tc>
      </w:tr>
      <w:tr w:rsidR="00EB245E" w:rsidRPr="00EB245E" w14:paraId="39A8BF15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4B0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D4A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63C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2</w:t>
            </w:r>
          </w:p>
        </w:tc>
      </w:tr>
      <w:tr w:rsidR="00EB245E" w:rsidRPr="00EB245E" w14:paraId="5A3DF817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50CA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05CA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6E6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B245E" w:rsidRPr="00EB245E" w14:paraId="4EEADF79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6F96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8 Ctrl Lam 03 Sec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902D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7 1h Lam 03 Sec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0182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3h Lam 04 Sec03</w:t>
            </w:r>
          </w:p>
        </w:tc>
      </w:tr>
      <w:tr w:rsidR="00EB245E" w:rsidRPr="00EB245E" w14:paraId="123EA765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F98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72D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2B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7</w:t>
            </w:r>
          </w:p>
        </w:tc>
      </w:tr>
      <w:tr w:rsidR="00EB245E" w:rsidRPr="00EB245E" w14:paraId="03C3BF87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36B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5C6A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1F5B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B245E" w:rsidRPr="00EB245E" w14:paraId="53F54EA0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CE0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8 Ctrl Lam 03 Sec0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501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7 1h Lam 03 Sec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1A14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3h Lam 04 Sec04</w:t>
            </w:r>
          </w:p>
        </w:tc>
      </w:tr>
      <w:tr w:rsidR="00EB245E" w:rsidRPr="00EB245E" w14:paraId="0D360716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66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E4F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84A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2</w:t>
            </w:r>
          </w:p>
        </w:tc>
      </w:tr>
      <w:tr w:rsidR="00EB245E" w:rsidRPr="00EB245E" w14:paraId="0D1EF8E8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99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952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6B0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045703B8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933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9 Ctrl Lam02 Sec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113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8 1h Lam 05 Sec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D2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3h Lam 03 Sec03</w:t>
            </w:r>
          </w:p>
        </w:tc>
      </w:tr>
      <w:tr w:rsidR="00EB245E" w:rsidRPr="00EB245E" w14:paraId="4454E8C8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D0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94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5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94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</w:tc>
      </w:tr>
      <w:tr w:rsidR="00EB245E" w:rsidRPr="00EB245E" w14:paraId="16A69D64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284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340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397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1A52D4AE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54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9 Ctrl Lam02 Sec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D75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8 1h Lam 04 Sec0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EB1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3h Lam 03 Sec04</w:t>
            </w:r>
          </w:p>
        </w:tc>
      </w:tr>
      <w:tr w:rsidR="00EB245E" w:rsidRPr="00EB245E" w14:paraId="4ED1D547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D82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3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C5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4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158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</w:tr>
      <w:tr w:rsidR="00EB245E" w:rsidRPr="00EB245E" w14:paraId="16D0DA39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DAB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454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71C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01224EB3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7FC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9 Ctrl Lam02 Sec0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71D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8 1h Lam 04 Sec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E0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3h Lam 03 Sec05</w:t>
            </w:r>
          </w:p>
        </w:tc>
      </w:tr>
      <w:tr w:rsidR="00EB245E" w:rsidRPr="00EB245E" w14:paraId="191D9E75" w14:textId="77777777" w:rsidTr="00EB245E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CAD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B10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587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</w:tr>
    </w:tbl>
    <w:p w14:paraId="20549E16" w14:textId="77777777" w:rsidR="00EB245E" w:rsidRDefault="00EB245E"/>
    <w:p w14:paraId="69417294" w14:textId="77777777" w:rsidR="00EB245E" w:rsidRDefault="00EB245E">
      <w:r>
        <w:br w:type="page"/>
      </w:r>
    </w:p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2840"/>
        <w:gridCol w:w="2760"/>
        <w:gridCol w:w="2800"/>
      </w:tblGrid>
      <w:tr w:rsidR="00EB245E" w:rsidRPr="00EB245E" w14:paraId="117EA73E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87A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Cell counts V1 - c-F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32F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CA6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4A9A8BEB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C1E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8BB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19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21034CF4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9635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2EF0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BC86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h</w:t>
            </w:r>
          </w:p>
        </w:tc>
      </w:tr>
      <w:tr w:rsidR="00EB245E" w:rsidRPr="00EB245E" w14:paraId="4A318D0D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22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716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5A1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46F49C56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91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Ctrl Lam 07 Sec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753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4 1h Lam 03 Sec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06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1 3h Lam 02 Sec01</w:t>
            </w:r>
          </w:p>
        </w:tc>
      </w:tr>
      <w:tr w:rsidR="00EB245E" w:rsidRPr="00EB245E" w14:paraId="7F645F4B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5C9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11E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5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B9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</w:tr>
      <w:tr w:rsidR="00EB245E" w:rsidRPr="00EB245E" w14:paraId="1DF0FB7E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CCF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80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61A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750EC24E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D09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Ctrl Lam 07 Sec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E79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4 1h Lam 03 Sec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231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1 3h Lam 02 Sec04</w:t>
            </w:r>
          </w:p>
        </w:tc>
      </w:tr>
      <w:tr w:rsidR="00EB245E" w:rsidRPr="00EB245E" w14:paraId="7F067AF7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16D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C3D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0BF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</w:tr>
      <w:tr w:rsidR="00EB245E" w:rsidRPr="00EB245E" w14:paraId="774E9A19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4D5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F25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E71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3887CF60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02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Ctrl Lam 07 Sec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CCF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4 1h Lam 03 Sec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AAF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1 3h Lam 02 Sec02</w:t>
            </w:r>
          </w:p>
        </w:tc>
      </w:tr>
      <w:tr w:rsidR="00EB245E" w:rsidRPr="00EB245E" w14:paraId="485A1050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633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86C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4AD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</w:tr>
      <w:tr w:rsidR="00EB245E" w:rsidRPr="00EB245E" w14:paraId="4C8C5276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A58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FFE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B13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5EEA4802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5DA6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6 Ctrl Lam 05 Sec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7402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1h Lam 04 Sec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4E3D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2 3h Lam 01 Sec01</w:t>
            </w:r>
          </w:p>
        </w:tc>
      </w:tr>
      <w:tr w:rsidR="00EB245E" w:rsidRPr="00EB245E" w14:paraId="40E847A9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6A5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525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F2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2</w:t>
            </w:r>
          </w:p>
        </w:tc>
      </w:tr>
      <w:tr w:rsidR="00EB245E" w:rsidRPr="00EB245E" w14:paraId="538648F9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E80D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0368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799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B245E" w:rsidRPr="00EB245E" w14:paraId="3DCA26F0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3FA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6 Ctrl Lam 05 Sec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60C2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1h Lam 04 Sec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4BE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2 3h Lam 01 Sec02</w:t>
            </w:r>
          </w:p>
        </w:tc>
      </w:tr>
      <w:tr w:rsidR="00EB245E" w:rsidRPr="00EB245E" w14:paraId="70C1CB7D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9DD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A34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F61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9</w:t>
            </w:r>
          </w:p>
        </w:tc>
      </w:tr>
      <w:tr w:rsidR="00EB245E" w:rsidRPr="00EB245E" w14:paraId="276FFD1A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7E82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240F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1D5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B245E" w:rsidRPr="00EB245E" w14:paraId="0FA8DFA6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A358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6 Ctrl Lam 05 Sec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12BA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1h Lam 04 Sec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4667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2 3h Lam 01 Sec04</w:t>
            </w:r>
          </w:p>
        </w:tc>
      </w:tr>
      <w:tr w:rsidR="00EB245E" w:rsidRPr="00EB245E" w14:paraId="7F4B8DDF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8B1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DC8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10F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7</w:t>
            </w:r>
          </w:p>
        </w:tc>
      </w:tr>
      <w:tr w:rsidR="00EB245E" w:rsidRPr="00EB245E" w14:paraId="25B54DB3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26B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6D5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098D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B245E" w:rsidRPr="00EB245E" w14:paraId="166D28EC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9FF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7 Ctrl Lam 09 Sec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F18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1h Lam 06 Sec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0D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3h Lam 07 Sec01</w:t>
            </w:r>
          </w:p>
        </w:tc>
      </w:tr>
      <w:tr w:rsidR="00EB245E" w:rsidRPr="00EB245E" w14:paraId="1AB3CD91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94C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E5E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EC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</w:tr>
      <w:tr w:rsidR="00EB245E" w:rsidRPr="00EB245E" w14:paraId="4360D147" w14:textId="77777777" w:rsidTr="00EB245E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E4E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58B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6CC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7F76E8E9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797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7 Ctrl Lam 09 Sec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0E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1h Lam 06 Sec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66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3h Lam 07 Sec02</w:t>
            </w:r>
          </w:p>
        </w:tc>
      </w:tr>
      <w:tr w:rsidR="00EB245E" w:rsidRPr="00EB245E" w14:paraId="4B44135C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1E0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648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3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08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</w:tr>
      <w:tr w:rsidR="00EB245E" w:rsidRPr="00EB245E" w14:paraId="296E47BD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907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34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E76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623A92B9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F81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7 Ctrl Lam 09 Sec0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BA2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1h Lam 06 Sec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AF8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3h Lam 07 Sec03</w:t>
            </w:r>
          </w:p>
        </w:tc>
      </w:tr>
      <w:tr w:rsidR="00EB245E" w:rsidRPr="00EB245E" w14:paraId="1C376E1B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A4A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9F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234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</w:tr>
      <w:tr w:rsidR="00EB245E" w:rsidRPr="00EB245E" w14:paraId="50B8B8FA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B95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C3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E4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29D20D51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C38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8 Ctrl Lam 07 Sec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8288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7 1h Lam 02 Sec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4B7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3h Lam 01 Sec01</w:t>
            </w:r>
          </w:p>
        </w:tc>
      </w:tr>
      <w:tr w:rsidR="00EB245E" w:rsidRPr="00EB245E" w14:paraId="735A4045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B84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CE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076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2</w:t>
            </w:r>
          </w:p>
        </w:tc>
      </w:tr>
      <w:tr w:rsidR="00EB245E" w:rsidRPr="00EB245E" w14:paraId="7D8B06B4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9911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00B5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04C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B245E" w:rsidRPr="00EB245E" w14:paraId="6C97D75F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1216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8 Ctrl Lam 07 Sec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C90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7 1h Lam 02 Sec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2499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3h Lam 01 Sec02</w:t>
            </w:r>
          </w:p>
        </w:tc>
      </w:tr>
      <w:tr w:rsidR="00EB245E" w:rsidRPr="00EB245E" w14:paraId="3F2977F2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56E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3A9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F9C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8</w:t>
            </w:r>
          </w:p>
        </w:tc>
      </w:tr>
      <w:tr w:rsidR="00EB245E" w:rsidRPr="00EB245E" w14:paraId="13A26A44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B0B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AD74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076B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B245E" w:rsidRPr="00EB245E" w14:paraId="72ED674F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76BD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8 Ctrl Lam 07 Sec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7CD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7 1h Lam 06 Sec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6D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3h Lam 01 Sec03</w:t>
            </w:r>
          </w:p>
        </w:tc>
      </w:tr>
      <w:tr w:rsidR="00EB245E" w:rsidRPr="00EB245E" w14:paraId="12EAC348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8E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F7D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6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8EA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9</w:t>
            </w:r>
          </w:p>
        </w:tc>
      </w:tr>
      <w:tr w:rsidR="00EB245E" w:rsidRPr="00EB245E" w14:paraId="21A20232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603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287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B72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4D4CCFC7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FB2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9 Ctrl Lam 07 Sec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97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8 1h Lam 03 Sec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40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3h Lam 04 Sec01</w:t>
            </w:r>
          </w:p>
        </w:tc>
      </w:tr>
      <w:tr w:rsidR="00EB245E" w:rsidRPr="00EB245E" w14:paraId="2029F0F2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D0F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A57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3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B3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</w:tr>
      <w:tr w:rsidR="00EB245E" w:rsidRPr="00EB245E" w14:paraId="3E3E9EEE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6C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FA0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FF4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1BAEDD3A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86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9 Ctrl Lam 07 Sec0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C55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8 1h Lam 03 Sec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1FC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3h Lam 04 Sec03</w:t>
            </w:r>
          </w:p>
        </w:tc>
      </w:tr>
      <w:tr w:rsidR="00EB245E" w:rsidRPr="00EB245E" w14:paraId="11732645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BBE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8CB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29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96C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</w:tr>
      <w:tr w:rsidR="00EB245E" w:rsidRPr="00EB245E" w14:paraId="72EB4F33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D8D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9DA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D89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41EF60DF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428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9 Ctrl Lam 07 Sec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F73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8 1h Lam 03 Sec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6EA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3h Lam 04 Sec05</w:t>
            </w:r>
          </w:p>
        </w:tc>
      </w:tr>
      <w:tr w:rsidR="00EB245E" w:rsidRPr="00EB245E" w14:paraId="0F47EBA9" w14:textId="77777777" w:rsidTr="00EB245E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5F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8A9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3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1DC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</w:tr>
    </w:tbl>
    <w:p w14:paraId="55286FFC" w14:textId="77777777" w:rsidR="00EB245E" w:rsidRDefault="00EB245E"/>
    <w:p w14:paraId="0B5CFC3A" w14:textId="77777777" w:rsidR="00EB245E" w:rsidRDefault="00EB245E">
      <w:r>
        <w:br w:type="page"/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796"/>
        <w:gridCol w:w="3264"/>
        <w:gridCol w:w="2860"/>
        <w:gridCol w:w="2620"/>
      </w:tblGrid>
      <w:tr w:rsidR="00EB245E" w:rsidRPr="00EB245E" w14:paraId="691150D2" w14:textId="77777777" w:rsidTr="00EB245E">
        <w:trPr>
          <w:trHeight w:val="24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0335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ensitometry - pCAMKII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BC5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C59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3B048780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7FF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6A3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64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EF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0372BC02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0E5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AF2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4082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6B6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h</w:t>
            </w:r>
          </w:p>
        </w:tc>
      </w:tr>
      <w:tr w:rsidR="00EB245E" w:rsidRPr="00EB245E" w14:paraId="342CEA4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3DD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516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5AB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31B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667C0EC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831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9BA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Ctrl Lam 04 Sec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C87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4 1h Lam 05 Sec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37F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1 3h Lam 03 Sec01</w:t>
            </w:r>
          </w:p>
        </w:tc>
      </w:tr>
      <w:tr w:rsidR="00EB245E" w:rsidRPr="00EB245E" w14:paraId="1779D920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6F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75F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D46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73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66</w:t>
            </w:r>
          </w:p>
        </w:tc>
      </w:tr>
      <w:tr w:rsidR="00EB245E" w:rsidRPr="00EB245E" w14:paraId="7CF3672D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6E8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ED7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2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CAB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C7A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5</w:t>
            </w:r>
          </w:p>
        </w:tc>
      </w:tr>
      <w:tr w:rsidR="00EB245E" w:rsidRPr="00EB245E" w14:paraId="74151964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2B0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556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B4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58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14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63</w:t>
            </w:r>
          </w:p>
        </w:tc>
      </w:tr>
      <w:tr w:rsidR="00EB245E" w:rsidRPr="00EB245E" w14:paraId="7A2A45C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0A0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ED1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3B7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90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8</w:t>
            </w:r>
          </w:p>
        </w:tc>
      </w:tr>
      <w:tr w:rsidR="00EB245E" w:rsidRPr="00EB245E" w14:paraId="1BEA7AE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86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127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580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3C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24</w:t>
            </w:r>
          </w:p>
        </w:tc>
      </w:tr>
      <w:tr w:rsidR="00EB245E" w:rsidRPr="00EB245E" w14:paraId="4A01A608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AC9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1A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433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22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4129CB78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536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6FB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68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857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0D622F3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EF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85C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Ctrl Lam 04 Sec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5DA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4 1h Lam 05 Sec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E63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1 3h Lam 03 Sec03</w:t>
            </w:r>
          </w:p>
        </w:tc>
      </w:tr>
      <w:tr w:rsidR="00EB245E" w:rsidRPr="00EB245E" w14:paraId="29E002D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0DC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643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1C9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9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17E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64</w:t>
            </w:r>
          </w:p>
        </w:tc>
      </w:tr>
      <w:tr w:rsidR="00EB245E" w:rsidRPr="00EB245E" w14:paraId="72A2493B" w14:textId="77777777" w:rsidTr="00EB245E">
        <w:trPr>
          <w:trHeight w:val="26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750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6A9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86B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DC1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03</w:t>
            </w:r>
          </w:p>
        </w:tc>
      </w:tr>
      <w:tr w:rsidR="00EB245E" w:rsidRPr="00EB245E" w14:paraId="5C1C7282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509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DFD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C73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C61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24</w:t>
            </w:r>
          </w:p>
        </w:tc>
      </w:tr>
      <w:tr w:rsidR="00EB245E" w:rsidRPr="00EB245E" w14:paraId="2A950BC8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A7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D18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823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92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17</w:t>
            </w:r>
          </w:p>
        </w:tc>
      </w:tr>
      <w:tr w:rsidR="00EB245E" w:rsidRPr="00EB245E" w14:paraId="29D093CB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BB3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D3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31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7ED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03</w:t>
            </w:r>
          </w:p>
        </w:tc>
      </w:tr>
      <w:tr w:rsidR="00EB245E" w:rsidRPr="00EB245E" w14:paraId="6F49CE7D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8C5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BFC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EFA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35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5E99C6F4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822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E06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49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7BA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0ADEAF20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603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4B0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Ctrl Lam 04 Sec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6F3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4 1h Lam 05 Sec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52E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1 3h Lam 02 Sec02</w:t>
            </w:r>
          </w:p>
        </w:tc>
      </w:tr>
      <w:tr w:rsidR="00EB245E" w:rsidRPr="00EB245E" w14:paraId="6074D5B3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E3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EC2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F79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A6F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8</w:t>
            </w:r>
          </w:p>
        </w:tc>
      </w:tr>
      <w:tr w:rsidR="00EB245E" w:rsidRPr="00EB245E" w14:paraId="51E9D7C1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5F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65A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86F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9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23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9</w:t>
            </w:r>
          </w:p>
        </w:tc>
      </w:tr>
      <w:tr w:rsidR="00EB245E" w:rsidRPr="00EB245E" w14:paraId="09BD1B2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FB6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4A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53D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D7F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5</w:t>
            </w:r>
          </w:p>
        </w:tc>
      </w:tr>
      <w:tr w:rsidR="00EB245E" w:rsidRPr="00EB245E" w14:paraId="359BFFA3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A8D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69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5F4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C8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7</w:t>
            </w:r>
          </w:p>
        </w:tc>
      </w:tr>
      <w:tr w:rsidR="00EB245E" w:rsidRPr="00EB245E" w14:paraId="257C8693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E61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39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BBA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4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232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2</w:t>
            </w:r>
          </w:p>
        </w:tc>
      </w:tr>
      <w:tr w:rsidR="00EB245E" w:rsidRPr="00EB245E" w14:paraId="6C698BD4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8A4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57B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DC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CA8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71086EED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37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2B6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4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31C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988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7</w:t>
            </w:r>
          </w:p>
        </w:tc>
      </w:tr>
      <w:tr w:rsidR="00EB245E" w:rsidRPr="00EB245E" w14:paraId="35108728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772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F327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6 Ctrl Lam 02 Sec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ECDF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1h Lam 05 Sec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E85A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2 3h Lam 04 Sec01</w:t>
            </w:r>
          </w:p>
        </w:tc>
      </w:tr>
      <w:tr w:rsidR="00EB245E" w:rsidRPr="00EB245E" w14:paraId="7FA7CB1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7C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D8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D0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606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9</w:t>
            </w:r>
          </w:p>
        </w:tc>
      </w:tr>
      <w:tr w:rsidR="00EB245E" w:rsidRPr="00EB245E" w14:paraId="030D0C56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36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FF7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99A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4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72D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18</w:t>
            </w:r>
          </w:p>
        </w:tc>
      </w:tr>
      <w:tr w:rsidR="00EB245E" w:rsidRPr="00EB245E" w14:paraId="50E0B7ED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EB8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AE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8D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E0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12</w:t>
            </w:r>
          </w:p>
        </w:tc>
      </w:tr>
      <w:tr w:rsidR="00EB245E" w:rsidRPr="00EB245E" w14:paraId="6B1FCA4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E09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73A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422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ECF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7</w:t>
            </w:r>
          </w:p>
        </w:tc>
      </w:tr>
      <w:tr w:rsidR="00EB245E" w:rsidRPr="00EB245E" w14:paraId="0F3361E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3B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A76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390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FCD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93</w:t>
            </w:r>
          </w:p>
        </w:tc>
      </w:tr>
      <w:tr w:rsidR="00EB245E" w:rsidRPr="00EB245E" w14:paraId="1CA78DFD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A62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77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6EE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0B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3C6322B2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D93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0B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AF7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AB3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42C5AAE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D0D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190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6 Ctrl Lam 02 Sec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9C02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1h Lam 05 Sec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EBBD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2 3h Lam 04 Sec04</w:t>
            </w:r>
          </w:p>
        </w:tc>
      </w:tr>
      <w:tr w:rsidR="00EB245E" w:rsidRPr="00EB245E" w14:paraId="110F9C4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E8F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49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3A0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31C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99</w:t>
            </w:r>
          </w:p>
        </w:tc>
      </w:tr>
      <w:tr w:rsidR="00EB245E" w:rsidRPr="00EB245E" w14:paraId="401EAFFC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287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5A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D3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D5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9</w:t>
            </w:r>
          </w:p>
        </w:tc>
      </w:tr>
      <w:tr w:rsidR="00EB245E" w:rsidRPr="00EB245E" w14:paraId="16DC029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4A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04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357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0F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65</w:t>
            </w:r>
          </w:p>
        </w:tc>
      </w:tr>
      <w:tr w:rsidR="00EB245E" w:rsidRPr="00EB245E" w14:paraId="084876DB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6A4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A5D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167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540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2</w:t>
            </w:r>
          </w:p>
        </w:tc>
      </w:tr>
      <w:tr w:rsidR="00EB245E" w:rsidRPr="00EB245E" w14:paraId="7977D781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3E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7C1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0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E9D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02</w:t>
            </w:r>
          </w:p>
        </w:tc>
      </w:tr>
      <w:tr w:rsidR="00EB245E" w:rsidRPr="00EB245E" w14:paraId="6BC3B00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753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64E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A1A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51E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45B151B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394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94A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195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F13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0D97EC2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0D6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4704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6 Ctrl Lam 02 Sec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12D5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1h Lam 05 Sec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5FEC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2 3h Lam 04 Sec05</w:t>
            </w:r>
          </w:p>
        </w:tc>
      </w:tr>
      <w:tr w:rsidR="00EB245E" w:rsidRPr="00EB245E" w14:paraId="41D37E87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558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4C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89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043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54</w:t>
            </w:r>
          </w:p>
        </w:tc>
      </w:tr>
      <w:tr w:rsidR="00EB245E" w:rsidRPr="00EB245E" w14:paraId="54E450BF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9C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3B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DF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5EF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14</w:t>
            </w:r>
          </w:p>
        </w:tc>
      </w:tr>
      <w:tr w:rsidR="00EB245E" w:rsidRPr="00EB245E" w14:paraId="31BFACC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48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2FE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9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0E4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7CF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96</w:t>
            </w:r>
          </w:p>
        </w:tc>
      </w:tr>
      <w:tr w:rsidR="00EB245E" w:rsidRPr="00EB245E" w14:paraId="52D4740B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09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52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C70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4A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9</w:t>
            </w:r>
          </w:p>
        </w:tc>
      </w:tr>
      <w:tr w:rsidR="00EB245E" w:rsidRPr="00EB245E" w14:paraId="4C14B5BD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BA3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3C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DB3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4B6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09</w:t>
            </w:r>
          </w:p>
        </w:tc>
      </w:tr>
      <w:tr w:rsidR="00EB245E" w:rsidRPr="00EB245E" w14:paraId="69C33650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F2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65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9FF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C39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180F1AD3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947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D2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053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ECF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1</w:t>
            </w:r>
          </w:p>
        </w:tc>
      </w:tr>
      <w:tr w:rsidR="00EB245E" w:rsidRPr="00EB245E" w14:paraId="27F70EA7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C8A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FE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7 Ctrl Lam 04 Sec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B93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1h Lam 03 Sec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A47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3h Lam 02 Sec02</w:t>
            </w:r>
          </w:p>
        </w:tc>
      </w:tr>
      <w:tr w:rsidR="00EB245E" w:rsidRPr="00EB245E" w14:paraId="43295D78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BD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8F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1D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13F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1</w:t>
            </w:r>
          </w:p>
        </w:tc>
      </w:tr>
      <w:tr w:rsidR="00EB245E" w:rsidRPr="00EB245E" w14:paraId="3EF688E8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98A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83F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0B7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C2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22</w:t>
            </w:r>
          </w:p>
        </w:tc>
      </w:tr>
      <w:tr w:rsidR="00EB245E" w:rsidRPr="00EB245E" w14:paraId="6F0FF836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05F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53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6A6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8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F1D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52</w:t>
            </w:r>
          </w:p>
        </w:tc>
      </w:tr>
      <w:tr w:rsidR="00EB245E" w:rsidRPr="00EB245E" w14:paraId="1C67C45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27A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0B3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C6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7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E86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25</w:t>
            </w:r>
          </w:p>
        </w:tc>
      </w:tr>
      <w:tr w:rsidR="00EB245E" w:rsidRPr="00EB245E" w14:paraId="752E19FD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A45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08B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75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896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32</w:t>
            </w:r>
          </w:p>
        </w:tc>
      </w:tr>
      <w:tr w:rsidR="00EB245E" w:rsidRPr="00EB245E" w14:paraId="6B9D3D83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F14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054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7D9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BD7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3ECD75C2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C3E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2B6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773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60C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548AD886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72C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4A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7 Ctrl Lam 04 Sec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609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1h Lam 03 Sec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64E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3h Lam 02 Sec04</w:t>
            </w:r>
          </w:p>
        </w:tc>
      </w:tr>
      <w:tr w:rsidR="00EB245E" w:rsidRPr="00EB245E" w14:paraId="03478903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34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780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8DB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7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66A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04</w:t>
            </w:r>
          </w:p>
        </w:tc>
      </w:tr>
      <w:tr w:rsidR="00EB245E" w:rsidRPr="00EB245E" w14:paraId="0850B80F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F84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955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F72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D85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9</w:t>
            </w:r>
          </w:p>
        </w:tc>
      </w:tr>
      <w:tr w:rsidR="00EB245E" w:rsidRPr="00EB245E" w14:paraId="6C02CF7A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D63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DB3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6BC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340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3</w:t>
            </w:r>
          </w:p>
        </w:tc>
      </w:tr>
      <w:tr w:rsidR="00EB245E" w:rsidRPr="00EB245E" w14:paraId="1AEFAFC7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A7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EE8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CD0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F9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9</w:t>
            </w:r>
          </w:p>
        </w:tc>
      </w:tr>
      <w:tr w:rsidR="00EB245E" w:rsidRPr="00EB245E" w14:paraId="7F0076B2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250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A0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46C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C08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08</w:t>
            </w:r>
          </w:p>
        </w:tc>
      </w:tr>
      <w:tr w:rsidR="00EB245E" w:rsidRPr="00EB245E" w14:paraId="33883B8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767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5B9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8C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94D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0D5B17DF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212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13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C76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73C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3E6A9954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E8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3DB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7 Ctrl Lam 04 Sec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45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1h Lam 03 Sec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2BE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3 3h Lam 02 Sec05</w:t>
            </w:r>
          </w:p>
        </w:tc>
      </w:tr>
      <w:tr w:rsidR="00EB245E" w:rsidRPr="00EB245E" w14:paraId="1F01D4BF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FAB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181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33D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9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19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6</w:t>
            </w:r>
          </w:p>
        </w:tc>
      </w:tr>
      <w:tr w:rsidR="00EB245E" w:rsidRPr="00EB245E" w14:paraId="2D3E147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614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BBF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683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8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221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21</w:t>
            </w:r>
          </w:p>
        </w:tc>
      </w:tr>
      <w:tr w:rsidR="00EB245E" w:rsidRPr="00EB245E" w14:paraId="79783F92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DF7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32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B50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7AA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67</w:t>
            </w:r>
          </w:p>
        </w:tc>
      </w:tr>
      <w:tr w:rsidR="00EB245E" w:rsidRPr="00EB245E" w14:paraId="45EA0496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C67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8C6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02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0C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27</w:t>
            </w:r>
          </w:p>
        </w:tc>
      </w:tr>
      <w:tr w:rsidR="00EB245E" w:rsidRPr="00EB245E" w14:paraId="384AD32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D8F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59D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C5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1A4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30</w:t>
            </w:r>
          </w:p>
        </w:tc>
      </w:tr>
      <w:tr w:rsidR="00EB245E" w:rsidRPr="00EB245E" w14:paraId="0D07758A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9CA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1E9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6CB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6FB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7AD11BD1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D45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24E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E2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023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36</w:t>
            </w:r>
          </w:p>
        </w:tc>
      </w:tr>
      <w:tr w:rsidR="00EB245E" w:rsidRPr="00EB245E" w14:paraId="2770F684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11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9C6A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8 Ctrl Lam 04 Sec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80E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7 1h Lam 04 Sec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07BF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3h Lam 02 Sec02</w:t>
            </w:r>
          </w:p>
        </w:tc>
      </w:tr>
      <w:tr w:rsidR="00EB245E" w:rsidRPr="00EB245E" w14:paraId="3869A2D2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EE6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FE6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4BA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6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38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30</w:t>
            </w:r>
          </w:p>
        </w:tc>
      </w:tr>
      <w:tr w:rsidR="00EB245E" w:rsidRPr="00EB245E" w14:paraId="43BC7480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5A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CF3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17E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9F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21</w:t>
            </w:r>
          </w:p>
        </w:tc>
      </w:tr>
      <w:tr w:rsidR="00EB245E" w:rsidRPr="00EB245E" w14:paraId="1ED4E92B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3CA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B1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C45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5D8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4</w:t>
            </w:r>
          </w:p>
        </w:tc>
      </w:tr>
      <w:tr w:rsidR="00EB245E" w:rsidRPr="00EB245E" w14:paraId="0146C2E0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DF26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E6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AC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4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BF1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02</w:t>
            </w:r>
          </w:p>
        </w:tc>
      </w:tr>
      <w:tr w:rsidR="00EB245E" w:rsidRPr="00EB245E" w14:paraId="1AB09DAA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AB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69F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38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4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6D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8</w:t>
            </w:r>
          </w:p>
        </w:tc>
      </w:tr>
      <w:tr w:rsidR="00EB245E" w:rsidRPr="00EB245E" w14:paraId="3FC3D6AB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3F2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E1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A6F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72E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183BBF7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344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05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66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297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1008433D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D7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5772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8 Ctrl Lam 04 Sec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692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7 1h Lam 04 Sec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2A73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3h Lam 02 Sec01</w:t>
            </w:r>
          </w:p>
        </w:tc>
      </w:tr>
      <w:tr w:rsidR="00EB245E" w:rsidRPr="00EB245E" w14:paraId="142A03BB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3D4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7BA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2A8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945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43</w:t>
            </w:r>
          </w:p>
        </w:tc>
      </w:tr>
      <w:tr w:rsidR="00EB245E" w:rsidRPr="00EB245E" w14:paraId="2C7BA2F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CCA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644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5C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AB8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5</w:t>
            </w:r>
          </w:p>
        </w:tc>
      </w:tr>
      <w:tr w:rsidR="00EB245E" w:rsidRPr="00EB245E" w14:paraId="73863FEA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F0E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2AC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E6D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8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CB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34</w:t>
            </w:r>
          </w:p>
        </w:tc>
      </w:tr>
      <w:tr w:rsidR="00EB245E" w:rsidRPr="00EB245E" w14:paraId="3FF91526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E28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2BE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6AF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B91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6</w:t>
            </w:r>
          </w:p>
        </w:tc>
      </w:tr>
      <w:tr w:rsidR="00EB245E" w:rsidRPr="00EB245E" w14:paraId="043628F4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275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70C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0D3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8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C49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7</w:t>
            </w:r>
          </w:p>
        </w:tc>
      </w:tr>
      <w:tr w:rsidR="00EB245E" w:rsidRPr="00EB245E" w14:paraId="0A3CC3BF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B2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C9C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7B2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DA7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65074EF1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2DA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6E5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ACD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F4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318CB9D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6D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F6B5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8 Ctrl Lam 04 Sec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429E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7 1h Lam 04 Sec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81B" w14:textId="77777777" w:rsidR="00EB245E" w:rsidRPr="00EB245E" w:rsidRDefault="00EB245E" w:rsidP="00EB245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05 3h Lam 02 Sec03</w:t>
            </w:r>
          </w:p>
        </w:tc>
      </w:tr>
      <w:tr w:rsidR="00EB245E" w:rsidRPr="00EB245E" w14:paraId="1E82044F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F8C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817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F75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A71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9</w:t>
            </w:r>
          </w:p>
        </w:tc>
      </w:tr>
      <w:tr w:rsidR="00EB245E" w:rsidRPr="00EB245E" w14:paraId="411A42EC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43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00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F30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761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511</w:t>
            </w:r>
          </w:p>
        </w:tc>
      </w:tr>
      <w:tr w:rsidR="00EB245E" w:rsidRPr="00EB245E" w14:paraId="0D5FFC7F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272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180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817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7F4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6</w:t>
            </w:r>
          </w:p>
        </w:tc>
      </w:tr>
      <w:tr w:rsidR="00EB245E" w:rsidRPr="00EB245E" w14:paraId="02B30E48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59F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640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075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B5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63</w:t>
            </w:r>
          </w:p>
        </w:tc>
      </w:tr>
      <w:tr w:rsidR="00EB245E" w:rsidRPr="00EB245E" w14:paraId="46DF313F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956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7C6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57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AAE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96</w:t>
            </w:r>
          </w:p>
        </w:tc>
      </w:tr>
      <w:tr w:rsidR="00EB245E" w:rsidRPr="00EB245E" w14:paraId="4EC72594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0DF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D0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A2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47E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1F4D84B2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8A5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E55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4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B5A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EEA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62</w:t>
            </w:r>
          </w:p>
        </w:tc>
      </w:tr>
      <w:tr w:rsidR="00EB245E" w:rsidRPr="00EB245E" w14:paraId="247C60F7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615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A3F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9 Ctrl Lam 04 Sec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E0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8 1h Lam 02 Sec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E3B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3h Lam 02 Sec02</w:t>
            </w:r>
          </w:p>
        </w:tc>
      </w:tr>
      <w:tr w:rsidR="00EB245E" w:rsidRPr="00EB245E" w14:paraId="2B193D96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AA0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1D7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390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6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A8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99</w:t>
            </w:r>
          </w:p>
        </w:tc>
      </w:tr>
      <w:tr w:rsidR="00EB245E" w:rsidRPr="00EB245E" w14:paraId="404A952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769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433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B7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B0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512</w:t>
            </w:r>
          </w:p>
        </w:tc>
      </w:tr>
      <w:tr w:rsidR="00EB245E" w:rsidRPr="00EB245E" w14:paraId="0DB58BD1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F8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5E6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2B9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15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11</w:t>
            </w:r>
          </w:p>
        </w:tc>
      </w:tr>
      <w:tr w:rsidR="00EB245E" w:rsidRPr="00EB245E" w14:paraId="40BB4006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768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6D0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06F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541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6</w:t>
            </w:r>
          </w:p>
        </w:tc>
      </w:tr>
      <w:tr w:rsidR="00EB245E" w:rsidRPr="00EB245E" w14:paraId="4410117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0EC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D80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BE4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DBA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7</w:t>
            </w:r>
          </w:p>
        </w:tc>
      </w:tr>
      <w:tr w:rsidR="00EB245E" w:rsidRPr="00EB245E" w14:paraId="5180A8C6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23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F72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AA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D5B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57B01673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8A1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694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08E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E8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11B062BA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11F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28E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9 Ctrl Lam 04 Sec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805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8 1h Lam 02 Sec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293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3h Lam 02 Sec03</w:t>
            </w:r>
          </w:p>
        </w:tc>
      </w:tr>
      <w:tr w:rsidR="00EB245E" w:rsidRPr="00EB245E" w14:paraId="4993838C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262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82E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B95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AA2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89</w:t>
            </w:r>
          </w:p>
        </w:tc>
      </w:tr>
      <w:tr w:rsidR="00EB245E" w:rsidRPr="00EB245E" w14:paraId="4A21F7CC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6DB9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203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6E7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A393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511</w:t>
            </w:r>
          </w:p>
        </w:tc>
      </w:tr>
      <w:tr w:rsidR="00EB245E" w:rsidRPr="00EB245E" w14:paraId="4BE9A3C9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2C3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40E5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7D0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C49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6</w:t>
            </w:r>
          </w:p>
        </w:tc>
      </w:tr>
      <w:tr w:rsidR="00EB245E" w:rsidRPr="00EB245E" w14:paraId="05AD4AC4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D4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20F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7C54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40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63</w:t>
            </w:r>
          </w:p>
        </w:tc>
      </w:tr>
      <w:tr w:rsidR="00EB245E" w:rsidRPr="00EB245E" w14:paraId="35AC2AEF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0D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EF7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71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8A8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96</w:t>
            </w:r>
          </w:p>
        </w:tc>
      </w:tr>
      <w:tr w:rsidR="00EB245E" w:rsidRPr="00EB245E" w14:paraId="1742616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EDD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055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7E9A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AE2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263C9B5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14E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4752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DC1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681B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6CB14467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2A8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84E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9 Ctrl Lam 04 Sec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DE7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8 1h Lam 02 Sec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710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R06 3h Lam 02 Sec05</w:t>
            </w:r>
          </w:p>
        </w:tc>
      </w:tr>
      <w:tr w:rsidR="00EB245E" w:rsidRPr="00EB245E" w14:paraId="5DA28DC0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07F8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AC4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05CD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5EAB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91</w:t>
            </w:r>
          </w:p>
        </w:tc>
      </w:tr>
      <w:tr w:rsidR="00EB245E" w:rsidRPr="00EB245E" w14:paraId="7085317B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F17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3F9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A2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1DE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90</w:t>
            </w:r>
          </w:p>
        </w:tc>
      </w:tr>
      <w:tr w:rsidR="00EB245E" w:rsidRPr="00EB245E" w14:paraId="47188CA6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21BC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26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D0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C0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04</w:t>
            </w:r>
          </w:p>
        </w:tc>
      </w:tr>
      <w:tr w:rsidR="00EB245E" w:rsidRPr="00EB245E" w14:paraId="098A4411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928D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15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7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62C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08AA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62</w:t>
            </w:r>
          </w:p>
        </w:tc>
      </w:tr>
      <w:tr w:rsidR="00EB245E" w:rsidRPr="00EB245E" w14:paraId="063B1D15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FFA5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0AA7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480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7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64F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07</w:t>
            </w:r>
          </w:p>
        </w:tc>
      </w:tr>
      <w:tr w:rsidR="00EB245E" w:rsidRPr="00EB245E" w14:paraId="5F0F5D6E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73F1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8B3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50E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CE77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245E" w:rsidRPr="00EB245E" w14:paraId="2D5F1D2A" w14:textId="77777777" w:rsidTr="00EB245E">
        <w:trPr>
          <w:trHeight w:val="24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399F" w14:textId="77777777" w:rsidR="00EB245E" w:rsidRPr="00EB245E" w:rsidRDefault="00EB245E" w:rsidP="00EB24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1D9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3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29B1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68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632" w14:textId="77777777" w:rsidR="00EB245E" w:rsidRPr="00EB245E" w:rsidRDefault="00EB245E" w:rsidP="00EB24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245E">
              <w:rPr>
                <w:rFonts w:ascii="Arial" w:eastAsia="Times New Roman" w:hAnsi="Arial" w:cs="Arial"/>
                <w:sz w:val="20"/>
                <w:szCs w:val="20"/>
              </w:rPr>
              <w:t>0,472</w:t>
            </w:r>
          </w:p>
        </w:tc>
      </w:tr>
    </w:tbl>
    <w:p w14:paraId="34EE954C" w14:textId="77777777" w:rsidR="006E49D2" w:rsidRDefault="006E49D2"/>
    <w:sectPr w:rsidR="006E49D2" w:rsidSect="0003493C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2FC1E" w14:textId="77777777" w:rsidR="00C231FF" w:rsidRDefault="00C231FF" w:rsidP="00C231FF">
      <w:r>
        <w:separator/>
      </w:r>
    </w:p>
  </w:endnote>
  <w:endnote w:type="continuationSeparator" w:id="0">
    <w:p w14:paraId="597C76C7" w14:textId="77777777" w:rsidR="00C231FF" w:rsidRDefault="00C231FF" w:rsidP="00C23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FBDD78" w14:textId="77777777" w:rsidR="00C231FF" w:rsidRDefault="00C231FF" w:rsidP="005861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6C0436" w14:textId="77777777" w:rsidR="00C231FF" w:rsidRDefault="00C231F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BCB64D" w14:textId="77777777" w:rsidR="00C231FF" w:rsidRDefault="00C231FF" w:rsidP="005861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9AA5D18" w14:textId="77777777" w:rsidR="00C231FF" w:rsidRDefault="00C231F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25190" w14:textId="77777777" w:rsidR="00C231FF" w:rsidRDefault="00C231FF" w:rsidP="00C231FF">
      <w:r>
        <w:separator/>
      </w:r>
    </w:p>
  </w:footnote>
  <w:footnote w:type="continuationSeparator" w:id="0">
    <w:p w14:paraId="3DC976F9" w14:textId="77777777" w:rsidR="00C231FF" w:rsidRDefault="00C231FF" w:rsidP="00C23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45E"/>
    <w:rsid w:val="0003493C"/>
    <w:rsid w:val="006E49D2"/>
    <w:rsid w:val="00C231FF"/>
    <w:rsid w:val="00EB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E6BE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31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1FF"/>
  </w:style>
  <w:style w:type="character" w:styleId="PageNumber">
    <w:name w:val="page number"/>
    <w:basedOn w:val="DefaultParagraphFont"/>
    <w:uiPriority w:val="99"/>
    <w:semiHidden/>
    <w:unhideWhenUsed/>
    <w:rsid w:val="00C231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31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1FF"/>
  </w:style>
  <w:style w:type="character" w:styleId="PageNumber">
    <w:name w:val="page number"/>
    <w:basedOn w:val="DefaultParagraphFont"/>
    <w:uiPriority w:val="99"/>
    <w:semiHidden/>
    <w:unhideWhenUsed/>
    <w:rsid w:val="00C23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80</Words>
  <Characters>4449</Characters>
  <Application>Microsoft Macintosh Word</Application>
  <DocSecurity>0</DocSecurity>
  <Lines>37</Lines>
  <Paragraphs>10</Paragraphs>
  <ScaleCrop>false</ScaleCrop>
  <Company/>
  <LinksUpToDate>false</LinksUpToDate>
  <CharactersWithSpaces>5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rta Ribeiro</dc:creator>
  <cp:keywords/>
  <dc:description/>
  <cp:lastModifiedBy>Sidarta Ribeiro</cp:lastModifiedBy>
  <cp:revision>2</cp:revision>
  <dcterms:created xsi:type="dcterms:W3CDTF">2018-04-09T14:19:00Z</dcterms:created>
  <dcterms:modified xsi:type="dcterms:W3CDTF">2018-04-09T14:22:00Z</dcterms:modified>
</cp:coreProperties>
</file>